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FB1336" w14:textId="63D129DE" w:rsidR="00173488" w:rsidRPr="007F716E" w:rsidRDefault="00173488" w:rsidP="0017348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Ref483471460"/>
      <w:r w:rsidRPr="007F716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gramStart"/>
      <w:r w:rsidRPr="007F716E">
        <w:rPr>
          <w:rFonts w:ascii="Times New Roman" w:hAnsi="Times New Roman" w:cs="Times New Roman"/>
          <w:b/>
          <w:sz w:val="24"/>
          <w:szCs w:val="24"/>
        </w:rPr>
        <w:t>S</w:t>
      </w:r>
      <w:bookmarkEnd w:id="0"/>
      <w:r w:rsidR="00874D3C">
        <w:rPr>
          <w:rFonts w:ascii="Times New Roman" w:hAnsi="Times New Roman" w:cs="Times New Roman"/>
          <w:b/>
          <w:sz w:val="24"/>
          <w:szCs w:val="24"/>
          <w:lang w:eastAsia="zh-CN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752C5A">
        <w:rPr>
          <w:rFonts w:ascii="Times New Roman" w:hAnsi="Times New Roman" w:cs="Times New Roman"/>
          <w:b/>
          <w:sz w:val="24"/>
          <w:szCs w:val="24"/>
        </w:rPr>
        <w:t>List</w:t>
      </w:r>
      <w:proofErr w:type="gramEnd"/>
      <w:r w:rsidR="00752C5A">
        <w:rPr>
          <w:rFonts w:ascii="Times New Roman" w:hAnsi="Times New Roman" w:cs="Times New Roman"/>
          <w:b/>
          <w:sz w:val="24"/>
          <w:szCs w:val="24"/>
        </w:rPr>
        <w:t xml:space="preserve"> of </w:t>
      </w:r>
      <w:r>
        <w:rPr>
          <w:rFonts w:ascii="Times New Roman" w:hAnsi="Times New Roman" w:cs="Times New Roman"/>
          <w:b/>
          <w:sz w:val="24"/>
          <w:szCs w:val="24"/>
        </w:rPr>
        <w:t>antigen</w:t>
      </w:r>
      <w:r w:rsidR="00752C5A">
        <w:rPr>
          <w:rFonts w:ascii="Times New Roman" w:hAnsi="Times New Roman" w:cs="Times New Roman"/>
          <w:b/>
          <w:sz w:val="24"/>
          <w:szCs w:val="24"/>
        </w:rPr>
        <w:t>s</w:t>
      </w:r>
      <w:r w:rsidRPr="00BA0102">
        <w:rPr>
          <w:rFonts w:ascii="Times New Roman" w:hAnsi="Times New Roman" w:cs="Times New Roman"/>
          <w:b/>
          <w:sz w:val="24"/>
          <w:szCs w:val="24"/>
        </w:rPr>
        <w:t xml:space="preserve"> overlap</w:t>
      </w:r>
      <w:r w:rsidR="00752C5A">
        <w:rPr>
          <w:rFonts w:ascii="Times New Roman" w:hAnsi="Times New Roman" w:cs="Times New Roman"/>
          <w:b/>
          <w:sz w:val="24"/>
          <w:szCs w:val="24"/>
        </w:rPr>
        <w:t xml:space="preserve">ping between </w:t>
      </w:r>
      <w:r w:rsidRPr="00BA0102">
        <w:rPr>
          <w:rFonts w:ascii="Times New Roman" w:hAnsi="Times New Roman" w:cs="Times New Roman"/>
          <w:b/>
          <w:sz w:val="24"/>
          <w:szCs w:val="24"/>
        </w:rPr>
        <w:t xml:space="preserve">DIRAGs </w:t>
      </w:r>
      <w:r w:rsidR="00752C5A">
        <w:rPr>
          <w:rFonts w:ascii="Times New Roman" w:hAnsi="Times New Roman" w:cs="Times New Roman"/>
          <w:b/>
          <w:sz w:val="24"/>
          <w:szCs w:val="24"/>
        </w:rPr>
        <w:t xml:space="preserve">identified in this study and </w:t>
      </w:r>
      <w:r w:rsidR="006C6B06">
        <w:rPr>
          <w:rFonts w:ascii="Times New Roman" w:hAnsi="Times New Roman" w:cs="Times New Roman"/>
          <w:b/>
          <w:sz w:val="24"/>
          <w:szCs w:val="24"/>
        </w:rPr>
        <w:t xml:space="preserve">SEREX </w:t>
      </w:r>
      <w:r w:rsidR="006C6B06" w:rsidRPr="00813BD0">
        <w:rPr>
          <w:rFonts w:ascii="Times New Roman" w:hAnsi="Times New Roman" w:cs="Times New Roman"/>
          <w:b/>
          <w:sz w:val="24"/>
          <w:szCs w:val="24"/>
        </w:rPr>
        <w:t>antigens</w:t>
      </w:r>
    </w:p>
    <w:tbl>
      <w:tblPr>
        <w:tblW w:w="8804" w:type="dxa"/>
        <w:jc w:val="center"/>
        <w:tblLook w:val="04A0" w:firstRow="1" w:lastRow="0" w:firstColumn="1" w:lastColumn="0" w:noHBand="0" w:noVBand="1"/>
      </w:tblPr>
      <w:tblGrid>
        <w:gridCol w:w="2425"/>
        <w:gridCol w:w="2268"/>
        <w:gridCol w:w="2268"/>
        <w:gridCol w:w="1843"/>
      </w:tblGrid>
      <w:tr w:rsidR="00173488" w:rsidRPr="00585E76" w14:paraId="67282183" w14:textId="77777777" w:rsidTr="00F90F76">
        <w:trPr>
          <w:trHeight w:val="300"/>
          <w:jc w:val="center"/>
        </w:trPr>
        <w:tc>
          <w:tcPr>
            <w:tcW w:w="242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F738F3" w14:textId="77777777" w:rsidR="00173488" w:rsidRPr="00585E76" w:rsidRDefault="00F90F76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5" w:history="1">
              <w:r w:rsidR="00173488" w:rsidRPr="00585E76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ACADVL</w:t>
              </w:r>
            </w:hyperlink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509F91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JA1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06369F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N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6A4D65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27</w:t>
            </w:r>
          </w:p>
        </w:tc>
      </w:tr>
      <w:tr w:rsidR="00173488" w:rsidRPr="00585E76" w14:paraId="2FD73CBB" w14:textId="77777777" w:rsidTr="00585E76">
        <w:trPr>
          <w:trHeight w:val="300"/>
          <w:jc w:val="center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99A8851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N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86C4A38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JA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D680210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H1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A23F0BC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L1D1</w:t>
            </w:r>
          </w:p>
        </w:tc>
      </w:tr>
      <w:tr w:rsidR="00173488" w:rsidRPr="00585E76" w14:paraId="33923111" w14:textId="77777777" w:rsidTr="00585E76">
        <w:trPr>
          <w:trHeight w:val="300"/>
          <w:jc w:val="center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F41A301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KRD1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4174BBC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F1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CC13434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9B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AFC7E9E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VBL2</w:t>
            </w:r>
          </w:p>
        </w:tc>
      </w:tr>
      <w:tr w:rsidR="00173488" w:rsidRPr="00585E76" w14:paraId="32C9FDA8" w14:textId="77777777" w:rsidTr="00585E76">
        <w:trPr>
          <w:trHeight w:val="300"/>
          <w:jc w:val="center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A711F76" w14:textId="77777777" w:rsidR="00173488" w:rsidRPr="00585E76" w:rsidRDefault="00F90F76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6" w:history="1">
              <w:r w:rsidR="00173488" w:rsidRPr="00585E76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ANKRD12</w:t>
              </w:r>
            </w:hyperlink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0D0B3E1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F4G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191998D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GK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9BC95C1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RF2</w:t>
            </w:r>
          </w:p>
        </w:tc>
      </w:tr>
      <w:tr w:rsidR="00173488" w:rsidRPr="00585E76" w14:paraId="46C3258C" w14:textId="77777777" w:rsidTr="00585E76">
        <w:trPr>
          <w:trHeight w:val="300"/>
          <w:jc w:val="center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A14E921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1G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F405B52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HB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2FC4BCE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F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3F4F0B4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3A</w:t>
            </w:r>
          </w:p>
        </w:tc>
      </w:tr>
      <w:tr w:rsidR="00173488" w:rsidRPr="00585E76" w14:paraId="4A52F9C6" w14:textId="77777777" w:rsidTr="00585E76">
        <w:trPr>
          <w:trHeight w:val="300"/>
          <w:jc w:val="center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78444E0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3D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853171F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BB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6AAE09E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OA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477FDDE" w14:textId="77777777" w:rsidR="00173488" w:rsidRPr="00585E76" w:rsidRDefault="00F90F76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7" w:history="1">
              <w:r w:rsidR="00173488" w:rsidRPr="00585E76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SNX6</w:t>
              </w:r>
            </w:hyperlink>
          </w:p>
        </w:tc>
      </w:tr>
      <w:tr w:rsidR="00173488" w:rsidRPr="00585E76" w14:paraId="1522AFA2" w14:textId="77777777" w:rsidTr="00585E76">
        <w:trPr>
          <w:trHeight w:val="300"/>
          <w:jc w:val="center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C450FBF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CN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07A0507" w14:textId="77777777" w:rsidR="00173488" w:rsidRPr="00585E76" w:rsidRDefault="00F90F76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8" w:history="1">
              <w:r w:rsidR="00173488" w:rsidRPr="00585E76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EXOSC8</w:t>
              </w:r>
            </w:hyperlink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41FB416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UFA13</w:t>
            </w:r>
            <w:bookmarkStart w:id="1" w:name="_GoBack"/>
            <w:bookmarkEnd w:id="1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F4C81F6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RP1</w:t>
            </w:r>
          </w:p>
        </w:tc>
      </w:tr>
      <w:tr w:rsidR="00173488" w:rsidRPr="00585E76" w14:paraId="74B627B7" w14:textId="77777777" w:rsidTr="00585E76">
        <w:trPr>
          <w:trHeight w:val="300"/>
          <w:jc w:val="center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EB89797" w14:textId="77777777" w:rsidR="00173488" w:rsidRPr="00585E76" w:rsidRDefault="00F90F76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9" w:history="1">
              <w:r w:rsidR="00173488" w:rsidRPr="00585E76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ARID5A</w:t>
              </w:r>
            </w:hyperlink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A9C6F78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48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E6D32ED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E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E4769E4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IP1</w:t>
            </w:r>
          </w:p>
        </w:tc>
      </w:tr>
      <w:tr w:rsidR="00173488" w:rsidRPr="00585E76" w14:paraId="137150D3" w14:textId="77777777" w:rsidTr="00585E76">
        <w:trPr>
          <w:trHeight w:val="300"/>
          <w:jc w:val="center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B1E9A29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PC1B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00CC1FB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XO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47A7EAA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UN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A5A40B6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B1</w:t>
            </w:r>
          </w:p>
        </w:tc>
      </w:tr>
      <w:tr w:rsidR="00173488" w:rsidRPr="00585E76" w14:paraId="5AE5559C" w14:textId="77777777" w:rsidTr="00585E76">
        <w:trPr>
          <w:trHeight w:val="300"/>
          <w:jc w:val="center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D3665CC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SCR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AEC3753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BP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3133A80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GFR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3B8280D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F6</w:t>
            </w:r>
          </w:p>
        </w:tc>
      </w:tr>
      <w:tr w:rsidR="00173488" w:rsidRPr="00585E76" w14:paraId="6D4266BF" w14:textId="77777777" w:rsidTr="00585E76">
        <w:trPr>
          <w:trHeight w:val="300"/>
          <w:jc w:val="center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B12282D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RKAIP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29C0C67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794C540" w14:textId="77777777" w:rsidR="00173488" w:rsidRPr="00585E76" w:rsidRDefault="00F90F76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10" w:history="1">
              <w:r w:rsidR="00173488" w:rsidRPr="00585E76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PABPC1</w:t>
              </w:r>
            </w:hyperlink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1600F93" w14:textId="77777777" w:rsidR="00173488" w:rsidRPr="00585E76" w:rsidRDefault="00F90F76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11" w:history="1">
              <w:r w:rsidR="00173488" w:rsidRPr="00585E76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TACC2</w:t>
              </w:r>
            </w:hyperlink>
          </w:p>
        </w:tc>
      </w:tr>
      <w:tr w:rsidR="00173488" w:rsidRPr="00585E76" w14:paraId="17BC5880" w14:textId="77777777" w:rsidTr="00585E76">
        <w:trPr>
          <w:trHeight w:val="300"/>
          <w:jc w:val="center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76CA041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Z1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D4CA2A0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NL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00792C4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F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D963D59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F3</w:t>
            </w:r>
          </w:p>
        </w:tc>
      </w:tr>
      <w:tr w:rsidR="00173488" w:rsidRPr="00585E76" w14:paraId="64867894" w14:textId="77777777" w:rsidTr="00585E76">
        <w:trPr>
          <w:trHeight w:val="300"/>
          <w:jc w:val="center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F9BDFD2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9E65369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SR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41A87A2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KD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8D23D4C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C2</w:t>
            </w:r>
          </w:p>
        </w:tc>
      </w:tr>
      <w:tr w:rsidR="00173488" w:rsidRPr="00585E76" w14:paraId="66DA80D3" w14:textId="77777777" w:rsidTr="00585E76">
        <w:trPr>
          <w:trHeight w:val="300"/>
          <w:jc w:val="center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5CCBC28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D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A5AFDB4" w14:textId="77777777" w:rsidR="00173488" w:rsidRPr="00585E76" w:rsidRDefault="00F90F76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12" w:history="1">
              <w:r w:rsidR="00173488" w:rsidRPr="00585E76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GRASP</w:t>
              </w:r>
            </w:hyperlink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FC3E4EB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P1R15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931CEE1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N1</w:t>
            </w:r>
          </w:p>
        </w:tc>
      </w:tr>
      <w:tr w:rsidR="00173488" w:rsidRPr="00585E76" w14:paraId="42D49C7E" w14:textId="77777777" w:rsidTr="00585E76">
        <w:trPr>
          <w:trHeight w:val="300"/>
          <w:jc w:val="center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78D1EDA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9orf8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BE5893B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P1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FCE75D3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KAR1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E8AEDE0" w14:textId="77777777" w:rsidR="00173488" w:rsidRPr="00585E76" w:rsidRDefault="00F90F76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13" w:history="1">
              <w:r w:rsidR="00173488" w:rsidRPr="00585E76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TNRC18</w:t>
              </w:r>
            </w:hyperlink>
          </w:p>
        </w:tc>
      </w:tr>
      <w:tr w:rsidR="00173488" w:rsidRPr="00585E76" w14:paraId="314AB75F" w14:textId="77777777" w:rsidTr="00585E76">
        <w:trPr>
          <w:trHeight w:val="300"/>
          <w:jc w:val="center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18459BF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NL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D73FBA1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K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894A72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BP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EF9D419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RC6B</w:t>
            </w:r>
          </w:p>
        </w:tc>
      </w:tr>
      <w:tr w:rsidR="00173488" w:rsidRPr="00585E76" w14:paraId="3416CD77" w14:textId="77777777" w:rsidTr="00585E76">
        <w:trPr>
          <w:trHeight w:val="300"/>
          <w:jc w:val="center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A698DC2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E700193" w14:textId="77777777" w:rsidR="00173488" w:rsidRPr="00585E76" w:rsidRDefault="00F90F76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14" w:history="1">
              <w:r w:rsidR="00173488" w:rsidRPr="00585E76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HLA-B</w:t>
              </w:r>
            </w:hyperlink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9F943CA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AAA58A0" w14:textId="77777777" w:rsidR="00173488" w:rsidRPr="00585E76" w:rsidRDefault="00F90F76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15" w:history="1">
              <w:r w:rsidR="00173488" w:rsidRPr="00585E76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TPI1</w:t>
              </w:r>
            </w:hyperlink>
          </w:p>
        </w:tc>
      </w:tr>
      <w:tr w:rsidR="00173488" w:rsidRPr="00585E76" w14:paraId="551F66CD" w14:textId="77777777" w:rsidTr="00585E76">
        <w:trPr>
          <w:trHeight w:val="300"/>
          <w:jc w:val="center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9D511D0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6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E19529F" w14:textId="77777777" w:rsidR="00173488" w:rsidRPr="00585E76" w:rsidRDefault="00F90F76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16" w:history="1">
              <w:r w:rsidR="00173488" w:rsidRPr="00585E76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HLA-C</w:t>
              </w:r>
            </w:hyperlink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C83737B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BP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9F207BA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X2</w:t>
            </w:r>
          </w:p>
        </w:tc>
      </w:tr>
      <w:tr w:rsidR="00173488" w:rsidRPr="00585E76" w14:paraId="26850B03" w14:textId="77777777" w:rsidTr="00585E76">
        <w:trPr>
          <w:trHeight w:val="300"/>
          <w:jc w:val="center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0B7A69B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3A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07F63E0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G20B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2273A82" w14:textId="77777777" w:rsidR="00173488" w:rsidRPr="00585E76" w:rsidRDefault="00F90F76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17" w:history="1">
              <w:r w:rsidR="00173488" w:rsidRPr="00585E76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RASSF1</w:t>
              </w:r>
            </w:hyperlink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5FC2E32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X1</w:t>
            </w:r>
          </w:p>
        </w:tc>
      </w:tr>
      <w:tr w:rsidR="00173488" w:rsidRPr="00585E76" w14:paraId="256879F5" w14:textId="77777777" w:rsidTr="00585E76">
        <w:trPr>
          <w:trHeight w:val="300"/>
          <w:jc w:val="center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9042A36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FD43555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GN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B0EBDF1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BP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F99AC01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B</w:t>
            </w:r>
          </w:p>
        </w:tc>
      </w:tr>
      <w:tr w:rsidR="00173488" w:rsidRPr="00585E76" w14:paraId="5DA949F3" w14:textId="77777777" w:rsidTr="00585E76">
        <w:trPr>
          <w:trHeight w:val="300"/>
          <w:jc w:val="center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41B6C71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NE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B1C0CFC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E2AE289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M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E416414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P14A</w:t>
            </w:r>
          </w:p>
        </w:tc>
      </w:tr>
      <w:tr w:rsidR="00173488" w:rsidRPr="00585E76" w14:paraId="353F29FB" w14:textId="77777777" w:rsidTr="00585E76">
        <w:trPr>
          <w:trHeight w:val="300"/>
          <w:jc w:val="center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286E4B1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NNA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C0025FA" w14:textId="77777777" w:rsidR="00173488" w:rsidRPr="00585E76" w:rsidRDefault="00F90F76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18" w:history="1">
              <w:r w:rsidR="00173488" w:rsidRPr="00585E76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IVNS1ABP</w:t>
              </w:r>
            </w:hyperlink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CBDD331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BP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95BE3CE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M</w:t>
            </w:r>
          </w:p>
        </w:tc>
      </w:tr>
      <w:tr w:rsidR="00173488" w:rsidRPr="00585E76" w14:paraId="661852C6" w14:textId="77777777" w:rsidTr="00585E76">
        <w:trPr>
          <w:trHeight w:val="300"/>
          <w:jc w:val="center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33A5B59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HR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0CF4505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T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A978292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F4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178E5E6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K2</w:t>
            </w:r>
          </w:p>
        </w:tc>
      </w:tr>
      <w:tr w:rsidR="00173488" w:rsidRPr="00585E76" w14:paraId="2F3FE991" w14:textId="77777777" w:rsidTr="00585E76">
        <w:trPr>
          <w:trHeight w:val="300"/>
          <w:jc w:val="center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E2C708D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NL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9E6A1B3" w14:textId="77777777" w:rsidR="00173488" w:rsidRPr="00585E76" w:rsidRDefault="00F90F76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19" w:history="1">
              <w:r w:rsidR="00173488" w:rsidRPr="00585E76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LMNA</w:t>
              </w:r>
            </w:hyperlink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FD606A7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1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0C9F81B" w14:textId="77777777" w:rsidR="00173488" w:rsidRPr="00585E76" w:rsidRDefault="00F90F76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20" w:history="1">
              <w:r w:rsidR="00173488" w:rsidRPr="00585E76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YWHAE</w:t>
              </w:r>
            </w:hyperlink>
          </w:p>
        </w:tc>
      </w:tr>
      <w:tr w:rsidR="00173488" w:rsidRPr="00585E76" w14:paraId="5BA5A4C2" w14:textId="77777777" w:rsidTr="00585E76">
        <w:trPr>
          <w:trHeight w:val="300"/>
          <w:jc w:val="center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1F03DA3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X2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8796783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A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484E981" w14:textId="77777777" w:rsidR="00173488" w:rsidRPr="00585E76" w:rsidRDefault="00F90F76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21" w:history="1">
              <w:r w:rsidR="00173488" w:rsidRPr="00585E76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RPL27A</w:t>
              </w:r>
            </w:hyperlink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9FEB655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WHAZ</w:t>
            </w:r>
          </w:p>
        </w:tc>
      </w:tr>
      <w:tr w:rsidR="00173488" w:rsidRPr="00585E76" w14:paraId="3675B847" w14:textId="77777777" w:rsidTr="00585E76">
        <w:trPr>
          <w:trHeight w:val="300"/>
          <w:jc w:val="center"/>
        </w:trPr>
        <w:tc>
          <w:tcPr>
            <w:tcW w:w="242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AE840F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X9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0D2EA1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Z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C2C801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37A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7FAF52" w14:textId="77777777" w:rsidR="00173488" w:rsidRPr="00585E76" w:rsidRDefault="00173488" w:rsidP="00585E76">
            <w:pPr>
              <w:spacing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5D2B4D50" w14:textId="77777777" w:rsidR="008B6F80" w:rsidRPr="00173488" w:rsidRDefault="008B6F80" w:rsidP="00173488">
      <w:pPr>
        <w:rPr>
          <w:lang w:eastAsia="zh-CN"/>
        </w:rPr>
      </w:pPr>
    </w:p>
    <w:sectPr w:rsidR="008B6F80" w:rsidRPr="001734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ohana">
    <w15:presenceInfo w15:providerId="None" w15:userId="Johana"/>
  </w15:person>
  <w15:person w15:author="焦玉霞">
    <w15:presenceInfo w15:providerId="None" w15:userId="焦玉霞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4FC9"/>
    <w:rsid w:val="000022DE"/>
    <w:rsid w:val="00004E37"/>
    <w:rsid w:val="000064B4"/>
    <w:rsid w:val="000151F0"/>
    <w:rsid w:val="0001555F"/>
    <w:rsid w:val="000227FF"/>
    <w:rsid w:val="0002672C"/>
    <w:rsid w:val="0002773C"/>
    <w:rsid w:val="00030BFD"/>
    <w:rsid w:val="00035040"/>
    <w:rsid w:val="00041411"/>
    <w:rsid w:val="00046F0C"/>
    <w:rsid w:val="0004709D"/>
    <w:rsid w:val="00057579"/>
    <w:rsid w:val="00065FC3"/>
    <w:rsid w:val="000706F9"/>
    <w:rsid w:val="0007133B"/>
    <w:rsid w:val="000730ED"/>
    <w:rsid w:val="00076F63"/>
    <w:rsid w:val="00077572"/>
    <w:rsid w:val="00080014"/>
    <w:rsid w:val="000807CE"/>
    <w:rsid w:val="0008100A"/>
    <w:rsid w:val="00084397"/>
    <w:rsid w:val="00085CB3"/>
    <w:rsid w:val="00086D1D"/>
    <w:rsid w:val="00096456"/>
    <w:rsid w:val="000A5029"/>
    <w:rsid w:val="000A7EA0"/>
    <w:rsid w:val="000C3257"/>
    <w:rsid w:val="000C36D5"/>
    <w:rsid w:val="000C3C69"/>
    <w:rsid w:val="000C5F65"/>
    <w:rsid w:val="000C77D9"/>
    <w:rsid w:val="000D06C9"/>
    <w:rsid w:val="000D197E"/>
    <w:rsid w:val="000D56A7"/>
    <w:rsid w:val="000D6523"/>
    <w:rsid w:val="000E1B8B"/>
    <w:rsid w:val="000F6623"/>
    <w:rsid w:val="00123A99"/>
    <w:rsid w:val="00132702"/>
    <w:rsid w:val="0014048B"/>
    <w:rsid w:val="00141298"/>
    <w:rsid w:val="0014162D"/>
    <w:rsid w:val="00142724"/>
    <w:rsid w:val="0014463F"/>
    <w:rsid w:val="00145747"/>
    <w:rsid w:val="001460FF"/>
    <w:rsid w:val="00151D22"/>
    <w:rsid w:val="00152BEF"/>
    <w:rsid w:val="0015722E"/>
    <w:rsid w:val="001601E7"/>
    <w:rsid w:val="0016495B"/>
    <w:rsid w:val="00173488"/>
    <w:rsid w:val="00183AAA"/>
    <w:rsid w:val="00184710"/>
    <w:rsid w:val="00187932"/>
    <w:rsid w:val="00192025"/>
    <w:rsid w:val="00195DFE"/>
    <w:rsid w:val="00197A1B"/>
    <w:rsid w:val="001A2100"/>
    <w:rsid w:val="001A49ED"/>
    <w:rsid w:val="001A763C"/>
    <w:rsid w:val="001B0531"/>
    <w:rsid w:val="001B2BD0"/>
    <w:rsid w:val="001B3DE9"/>
    <w:rsid w:val="001B63C8"/>
    <w:rsid w:val="001C0BD7"/>
    <w:rsid w:val="001C15FF"/>
    <w:rsid w:val="001C3554"/>
    <w:rsid w:val="001C37E2"/>
    <w:rsid w:val="001D155C"/>
    <w:rsid w:val="001D52A3"/>
    <w:rsid w:val="001D691E"/>
    <w:rsid w:val="001E4510"/>
    <w:rsid w:val="001E5565"/>
    <w:rsid w:val="001E687E"/>
    <w:rsid w:val="001F452D"/>
    <w:rsid w:val="001F59CB"/>
    <w:rsid w:val="001F7059"/>
    <w:rsid w:val="001F7744"/>
    <w:rsid w:val="00210ADB"/>
    <w:rsid w:val="002120A1"/>
    <w:rsid w:val="00217CBE"/>
    <w:rsid w:val="00217FCA"/>
    <w:rsid w:val="002214C3"/>
    <w:rsid w:val="00222468"/>
    <w:rsid w:val="0022428C"/>
    <w:rsid w:val="00230918"/>
    <w:rsid w:val="002321B0"/>
    <w:rsid w:val="00232DA8"/>
    <w:rsid w:val="00243C96"/>
    <w:rsid w:val="00252029"/>
    <w:rsid w:val="0025302F"/>
    <w:rsid w:val="002554A2"/>
    <w:rsid w:val="0026783C"/>
    <w:rsid w:val="00276A64"/>
    <w:rsid w:val="0028496C"/>
    <w:rsid w:val="00292237"/>
    <w:rsid w:val="002960C6"/>
    <w:rsid w:val="00297E63"/>
    <w:rsid w:val="002A42B3"/>
    <w:rsid w:val="002A793D"/>
    <w:rsid w:val="002B6260"/>
    <w:rsid w:val="002B792F"/>
    <w:rsid w:val="002B7B6A"/>
    <w:rsid w:val="002C1BFD"/>
    <w:rsid w:val="002C303A"/>
    <w:rsid w:val="002C3E7D"/>
    <w:rsid w:val="002C4B85"/>
    <w:rsid w:val="002E5AB6"/>
    <w:rsid w:val="002E6D28"/>
    <w:rsid w:val="00300E0F"/>
    <w:rsid w:val="00302A3E"/>
    <w:rsid w:val="003112CB"/>
    <w:rsid w:val="00312733"/>
    <w:rsid w:val="003235FA"/>
    <w:rsid w:val="003236A8"/>
    <w:rsid w:val="003279F8"/>
    <w:rsid w:val="00335C53"/>
    <w:rsid w:val="00340E51"/>
    <w:rsid w:val="003452B0"/>
    <w:rsid w:val="00346303"/>
    <w:rsid w:val="00350D4C"/>
    <w:rsid w:val="003647E5"/>
    <w:rsid w:val="003654DC"/>
    <w:rsid w:val="00371765"/>
    <w:rsid w:val="0037388F"/>
    <w:rsid w:val="00376A47"/>
    <w:rsid w:val="003962CB"/>
    <w:rsid w:val="003969A1"/>
    <w:rsid w:val="00397885"/>
    <w:rsid w:val="003A25F2"/>
    <w:rsid w:val="003A32A5"/>
    <w:rsid w:val="003A3D65"/>
    <w:rsid w:val="003A4519"/>
    <w:rsid w:val="003B574F"/>
    <w:rsid w:val="003C01B4"/>
    <w:rsid w:val="003D2677"/>
    <w:rsid w:val="003D2DA1"/>
    <w:rsid w:val="003D5418"/>
    <w:rsid w:val="003D6C0F"/>
    <w:rsid w:val="003D7B51"/>
    <w:rsid w:val="003E0235"/>
    <w:rsid w:val="003E3909"/>
    <w:rsid w:val="003E51B7"/>
    <w:rsid w:val="003F05BA"/>
    <w:rsid w:val="003F138A"/>
    <w:rsid w:val="003F35B7"/>
    <w:rsid w:val="003F49F1"/>
    <w:rsid w:val="003F5769"/>
    <w:rsid w:val="004022CA"/>
    <w:rsid w:val="00402687"/>
    <w:rsid w:val="00413271"/>
    <w:rsid w:val="00414C4F"/>
    <w:rsid w:val="00424C45"/>
    <w:rsid w:val="00432158"/>
    <w:rsid w:val="00442C3A"/>
    <w:rsid w:val="004462D3"/>
    <w:rsid w:val="00450B14"/>
    <w:rsid w:val="00454970"/>
    <w:rsid w:val="00456CE4"/>
    <w:rsid w:val="00464CBA"/>
    <w:rsid w:val="00467B33"/>
    <w:rsid w:val="00475717"/>
    <w:rsid w:val="00483600"/>
    <w:rsid w:val="00495B38"/>
    <w:rsid w:val="004972DB"/>
    <w:rsid w:val="004A6515"/>
    <w:rsid w:val="004B0C6B"/>
    <w:rsid w:val="004B40D6"/>
    <w:rsid w:val="004B43F0"/>
    <w:rsid w:val="004B4DFB"/>
    <w:rsid w:val="004B4E42"/>
    <w:rsid w:val="004C1F19"/>
    <w:rsid w:val="004C2F22"/>
    <w:rsid w:val="004D4C4A"/>
    <w:rsid w:val="004E3DD2"/>
    <w:rsid w:val="004E43D6"/>
    <w:rsid w:val="004E78C5"/>
    <w:rsid w:val="004F04B1"/>
    <w:rsid w:val="004F3633"/>
    <w:rsid w:val="004F52C3"/>
    <w:rsid w:val="005075E4"/>
    <w:rsid w:val="00510E62"/>
    <w:rsid w:val="00515454"/>
    <w:rsid w:val="00517FCD"/>
    <w:rsid w:val="005257C2"/>
    <w:rsid w:val="00526452"/>
    <w:rsid w:val="00530F28"/>
    <w:rsid w:val="00533B05"/>
    <w:rsid w:val="005353F1"/>
    <w:rsid w:val="00535410"/>
    <w:rsid w:val="005502CF"/>
    <w:rsid w:val="005537DD"/>
    <w:rsid w:val="00553D74"/>
    <w:rsid w:val="00554C45"/>
    <w:rsid w:val="0056285D"/>
    <w:rsid w:val="005656BF"/>
    <w:rsid w:val="00566553"/>
    <w:rsid w:val="00572CA0"/>
    <w:rsid w:val="005817C9"/>
    <w:rsid w:val="00584500"/>
    <w:rsid w:val="00585E76"/>
    <w:rsid w:val="005A0BAC"/>
    <w:rsid w:val="005A238C"/>
    <w:rsid w:val="005B0101"/>
    <w:rsid w:val="005B2181"/>
    <w:rsid w:val="005C4035"/>
    <w:rsid w:val="005C5079"/>
    <w:rsid w:val="005C5892"/>
    <w:rsid w:val="005C75B5"/>
    <w:rsid w:val="005D3BDE"/>
    <w:rsid w:val="005D4306"/>
    <w:rsid w:val="005D5594"/>
    <w:rsid w:val="005D7066"/>
    <w:rsid w:val="005D7DC5"/>
    <w:rsid w:val="005F118F"/>
    <w:rsid w:val="005F27A6"/>
    <w:rsid w:val="005F619A"/>
    <w:rsid w:val="005F7923"/>
    <w:rsid w:val="006026A1"/>
    <w:rsid w:val="006055B6"/>
    <w:rsid w:val="0060670F"/>
    <w:rsid w:val="0060676E"/>
    <w:rsid w:val="006076AA"/>
    <w:rsid w:val="00607A7E"/>
    <w:rsid w:val="006143C3"/>
    <w:rsid w:val="0062519B"/>
    <w:rsid w:val="0062637E"/>
    <w:rsid w:val="006329DF"/>
    <w:rsid w:val="006334F6"/>
    <w:rsid w:val="00642873"/>
    <w:rsid w:val="006535CD"/>
    <w:rsid w:val="00657C82"/>
    <w:rsid w:val="0066090F"/>
    <w:rsid w:val="00666535"/>
    <w:rsid w:val="006666C2"/>
    <w:rsid w:val="00671E2F"/>
    <w:rsid w:val="00677498"/>
    <w:rsid w:val="00684566"/>
    <w:rsid w:val="00684CC0"/>
    <w:rsid w:val="006855DB"/>
    <w:rsid w:val="00686820"/>
    <w:rsid w:val="006870B0"/>
    <w:rsid w:val="00692436"/>
    <w:rsid w:val="00692941"/>
    <w:rsid w:val="006929C0"/>
    <w:rsid w:val="00692B29"/>
    <w:rsid w:val="00692FA3"/>
    <w:rsid w:val="0069560B"/>
    <w:rsid w:val="006A42DA"/>
    <w:rsid w:val="006A5971"/>
    <w:rsid w:val="006B254F"/>
    <w:rsid w:val="006B426D"/>
    <w:rsid w:val="006B5F5F"/>
    <w:rsid w:val="006B7C80"/>
    <w:rsid w:val="006C10AC"/>
    <w:rsid w:val="006C4796"/>
    <w:rsid w:val="006C49BD"/>
    <w:rsid w:val="006C6723"/>
    <w:rsid w:val="006C6B06"/>
    <w:rsid w:val="006C6C2D"/>
    <w:rsid w:val="006C7BDC"/>
    <w:rsid w:val="006D08AA"/>
    <w:rsid w:val="006D2EB6"/>
    <w:rsid w:val="006D3631"/>
    <w:rsid w:val="006D452E"/>
    <w:rsid w:val="006E043C"/>
    <w:rsid w:val="006E7A2E"/>
    <w:rsid w:val="006F175A"/>
    <w:rsid w:val="006F29CA"/>
    <w:rsid w:val="006F449D"/>
    <w:rsid w:val="006F462D"/>
    <w:rsid w:val="00701582"/>
    <w:rsid w:val="007201CA"/>
    <w:rsid w:val="00722D01"/>
    <w:rsid w:val="007262B3"/>
    <w:rsid w:val="00727943"/>
    <w:rsid w:val="00734913"/>
    <w:rsid w:val="007355D9"/>
    <w:rsid w:val="00743E5A"/>
    <w:rsid w:val="0075029D"/>
    <w:rsid w:val="00750796"/>
    <w:rsid w:val="00750996"/>
    <w:rsid w:val="00752783"/>
    <w:rsid w:val="00752C5A"/>
    <w:rsid w:val="00753607"/>
    <w:rsid w:val="00763B5D"/>
    <w:rsid w:val="007652FE"/>
    <w:rsid w:val="007714DD"/>
    <w:rsid w:val="00783048"/>
    <w:rsid w:val="00793B61"/>
    <w:rsid w:val="0079679D"/>
    <w:rsid w:val="007A2E0C"/>
    <w:rsid w:val="007A341E"/>
    <w:rsid w:val="007C0A35"/>
    <w:rsid w:val="007C1BFF"/>
    <w:rsid w:val="007C32ED"/>
    <w:rsid w:val="007C42CA"/>
    <w:rsid w:val="007C4A66"/>
    <w:rsid w:val="007F2CE8"/>
    <w:rsid w:val="00804908"/>
    <w:rsid w:val="0081123F"/>
    <w:rsid w:val="00812522"/>
    <w:rsid w:val="00812FAC"/>
    <w:rsid w:val="008144DF"/>
    <w:rsid w:val="00821090"/>
    <w:rsid w:val="00823489"/>
    <w:rsid w:val="0082793C"/>
    <w:rsid w:val="00830AC3"/>
    <w:rsid w:val="00831376"/>
    <w:rsid w:val="00833A43"/>
    <w:rsid w:val="00833E4F"/>
    <w:rsid w:val="008357E0"/>
    <w:rsid w:val="00835CDE"/>
    <w:rsid w:val="008366F0"/>
    <w:rsid w:val="00841047"/>
    <w:rsid w:val="00843462"/>
    <w:rsid w:val="00846BD4"/>
    <w:rsid w:val="00851BD3"/>
    <w:rsid w:val="00857AC1"/>
    <w:rsid w:val="008621D4"/>
    <w:rsid w:val="00863AAC"/>
    <w:rsid w:val="00866ADF"/>
    <w:rsid w:val="00872D69"/>
    <w:rsid w:val="008747FA"/>
    <w:rsid w:val="00874AB1"/>
    <w:rsid w:val="00874D3C"/>
    <w:rsid w:val="008752F8"/>
    <w:rsid w:val="008860B1"/>
    <w:rsid w:val="0088706E"/>
    <w:rsid w:val="008949F9"/>
    <w:rsid w:val="00895AAF"/>
    <w:rsid w:val="008A08BC"/>
    <w:rsid w:val="008A517D"/>
    <w:rsid w:val="008A6AC6"/>
    <w:rsid w:val="008A6B28"/>
    <w:rsid w:val="008B129A"/>
    <w:rsid w:val="008B6D74"/>
    <w:rsid w:val="008B6F80"/>
    <w:rsid w:val="008C2591"/>
    <w:rsid w:val="008C3150"/>
    <w:rsid w:val="008C3399"/>
    <w:rsid w:val="008C4FC9"/>
    <w:rsid w:val="008C7FD4"/>
    <w:rsid w:val="008D46BD"/>
    <w:rsid w:val="008D7BC6"/>
    <w:rsid w:val="008E0206"/>
    <w:rsid w:val="008E6EB6"/>
    <w:rsid w:val="008F00CB"/>
    <w:rsid w:val="008F0E90"/>
    <w:rsid w:val="008F5711"/>
    <w:rsid w:val="008F6349"/>
    <w:rsid w:val="008F64EF"/>
    <w:rsid w:val="009008A8"/>
    <w:rsid w:val="0090284A"/>
    <w:rsid w:val="00911C4F"/>
    <w:rsid w:val="00915EA6"/>
    <w:rsid w:val="009220F1"/>
    <w:rsid w:val="0092379E"/>
    <w:rsid w:val="009254EF"/>
    <w:rsid w:val="009271A0"/>
    <w:rsid w:val="009346F3"/>
    <w:rsid w:val="00936082"/>
    <w:rsid w:val="0093697F"/>
    <w:rsid w:val="00955ADF"/>
    <w:rsid w:val="009660AE"/>
    <w:rsid w:val="0097009D"/>
    <w:rsid w:val="00971176"/>
    <w:rsid w:val="009738A9"/>
    <w:rsid w:val="009765FA"/>
    <w:rsid w:val="00982512"/>
    <w:rsid w:val="009830C3"/>
    <w:rsid w:val="009878F5"/>
    <w:rsid w:val="009901B4"/>
    <w:rsid w:val="009907D1"/>
    <w:rsid w:val="009951E6"/>
    <w:rsid w:val="009972EB"/>
    <w:rsid w:val="009978DA"/>
    <w:rsid w:val="00997D72"/>
    <w:rsid w:val="009A7813"/>
    <w:rsid w:val="009B1971"/>
    <w:rsid w:val="009B39A3"/>
    <w:rsid w:val="009B4A6C"/>
    <w:rsid w:val="009B5A67"/>
    <w:rsid w:val="009C2EB9"/>
    <w:rsid w:val="009E1C8F"/>
    <w:rsid w:val="009E538D"/>
    <w:rsid w:val="009E6FDA"/>
    <w:rsid w:val="009F528E"/>
    <w:rsid w:val="00A028A8"/>
    <w:rsid w:val="00A03B1B"/>
    <w:rsid w:val="00A048E1"/>
    <w:rsid w:val="00A256E2"/>
    <w:rsid w:val="00A30B05"/>
    <w:rsid w:val="00A353E0"/>
    <w:rsid w:val="00A42DCB"/>
    <w:rsid w:val="00A4498B"/>
    <w:rsid w:val="00A76A5A"/>
    <w:rsid w:val="00A80188"/>
    <w:rsid w:val="00A837F2"/>
    <w:rsid w:val="00A85F41"/>
    <w:rsid w:val="00A90201"/>
    <w:rsid w:val="00A904A4"/>
    <w:rsid w:val="00A958CF"/>
    <w:rsid w:val="00AA4213"/>
    <w:rsid w:val="00AA6037"/>
    <w:rsid w:val="00AB0BF0"/>
    <w:rsid w:val="00AB0DF5"/>
    <w:rsid w:val="00AB2071"/>
    <w:rsid w:val="00AB437D"/>
    <w:rsid w:val="00AB66C4"/>
    <w:rsid w:val="00AB7FAA"/>
    <w:rsid w:val="00AC1CDC"/>
    <w:rsid w:val="00AC5A80"/>
    <w:rsid w:val="00AC654F"/>
    <w:rsid w:val="00AD23BD"/>
    <w:rsid w:val="00AD6436"/>
    <w:rsid w:val="00AE03EE"/>
    <w:rsid w:val="00AE3262"/>
    <w:rsid w:val="00AE3E8D"/>
    <w:rsid w:val="00AE4F7B"/>
    <w:rsid w:val="00AE670E"/>
    <w:rsid w:val="00AF1263"/>
    <w:rsid w:val="00AF26D6"/>
    <w:rsid w:val="00AF5B2C"/>
    <w:rsid w:val="00B017E1"/>
    <w:rsid w:val="00B06C31"/>
    <w:rsid w:val="00B06E31"/>
    <w:rsid w:val="00B20C27"/>
    <w:rsid w:val="00B2111C"/>
    <w:rsid w:val="00B21BFB"/>
    <w:rsid w:val="00B230F3"/>
    <w:rsid w:val="00B23A3F"/>
    <w:rsid w:val="00B26B22"/>
    <w:rsid w:val="00B3009F"/>
    <w:rsid w:val="00B501DC"/>
    <w:rsid w:val="00B506C0"/>
    <w:rsid w:val="00B50E0E"/>
    <w:rsid w:val="00B53DA8"/>
    <w:rsid w:val="00B5448C"/>
    <w:rsid w:val="00B66398"/>
    <w:rsid w:val="00B7136C"/>
    <w:rsid w:val="00B76556"/>
    <w:rsid w:val="00B836AA"/>
    <w:rsid w:val="00B83CD2"/>
    <w:rsid w:val="00BA2098"/>
    <w:rsid w:val="00BA331B"/>
    <w:rsid w:val="00BB45C4"/>
    <w:rsid w:val="00BB697D"/>
    <w:rsid w:val="00BC4FD3"/>
    <w:rsid w:val="00BE185F"/>
    <w:rsid w:val="00BE3184"/>
    <w:rsid w:val="00BE5592"/>
    <w:rsid w:val="00BE6FEC"/>
    <w:rsid w:val="00BF1B28"/>
    <w:rsid w:val="00C0502D"/>
    <w:rsid w:val="00C06F50"/>
    <w:rsid w:val="00C10735"/>
    <w:rsid w:val="00C1593A"/>
    <w:rsid w:val="00C174E5"/>
    <w:rsid w:val="00C211F6"/>
    <w:rsid w:val="00C343F6"/>
    <w:rsid w:val="00C4463E"/>
    <w:rsid w:val="00C46242"/>
    <w:rsid w:val="00C51E07"/>
    <w:rsid w:val="00C6243C"/>
    <w:rsid w:val="00C66065"/>
    <w:rsid w:val="00C66FAD"/>
    <w:rsid w:val="00C67F8A"/>
    <w:rsid w:val="00C73EBD"/>
    <w:rsid w:val="00C80E30"/>
    <w:rsid w:val="00C83D47"/>
    <w:rsid w:val="00C9230E"/>
    <w:rsid w:val="00CA5E6A"/>
    <w:rsid w:val="00CB0EBB"/>
    <w:rsid w:val="00CB155A"/>
    <w:rsid w:val="00CB6F17"/>
    <w:rsid w:val="00CB7742"/>
    <w:rsid w:val="00CC1450"/>
    <w:rsid w:val="00CC44C2"/>
    <w:rsid w:val="00CC588A"/>
    <w:rsid w:val="00CC6D08"/>
    <w:rsid w:val="00CD19E2"/>
    <w:rsid w:val="00CD5D33"/>
    <w:rsid w:val="00CE4FB5"/>
    <w:rsid w:val="00CE5AB6"/>
    <w:rsid w:val="00CF0887"/>
    <w:rsid w:val="00CF27C4"/>
    <w:rsid w:val="00CF42CE"/>
    <w:rsid w:val="00CF7CA1"/>
    <w:rsid w:val="00D027CE"/>
    <w:rsid w:val="00D03BC0"/>
    <w:rsid w:val="00D13977"/>
    <w:rsid w:val="00D140F8"/>
    <w:rsid w:val="00D17AC3"/>
    <w:rsid w:val="00D20B00"/>
    <w:rsid w:val="00D248D7"/>
    <w:rsid w:val="00D30DAF"/>
    <w:rsid w:val="00D31000"/>
    <w:rsid w:val="00D35A4B"/>
    <w:rsid w:val="00D35C4D"/>
    <w:rsid w:val="00D37087"/>
    <w:rsid w:val="00D37DC2"/>
    <w:rsid w:val="00D406D0"/>
    <w:rsid w:val="00D4163C"/>
    <w:rsid w:val="00D438F3"/>
    <w:rsid w:val="00D5546C"/>
    <w:rsid w:val="00D64F3B"/>
    <w:rsid w:val="00D722AC"/>
    <w:rsid w:val="00D7652D"/>
    <w:rsid w:val="00D76675"/>
    <w:rsid w:val="00D93739"/>
    <w:rsid w:val="00DA52B3"/>
    <w:rsid w:val="00DB09CD"/>
    <w:rsid w:val="00DB7741"/>
    <w:rsid w:val="00DC2E5D"/>
    <w:rsid w:val="00DC4D47"/>
    <w:rsid w:val="00DC7329"/>
    <w:rsid w:val="00DD7E04"/>
    <w:rsid w:val="00DE0658"/>
    <w:rsid w:val="00DE142F"/>
    <w:rsid w:val="00DF0AA8"/>
    <w:rsid w:val="00E00048"/>
    <w:rsid w:val="00E0040B"/>
    <w:rsid w:val="00E0177B"/>
    <w:rsid w:val="00E06EDF"/>
    <w:rsid w:val="00E11337"/>
    <w:rsid w:val="00E15B0C"/>
    <w:rsid w:val="00E323AD"/>
    <w:rsid w:val="00E32998"/>
    <w:rsid w:val="00E32BA3"/>
    <w:rsid w:val="00E33644"/>
    <w:rsid w:val="00E37F0D"/>
    <w:rsid w:val="00E40E18"/>
    <w:rsid w:val="00E41B94"/>
    <w:rsid w:val="00E42552"/>
    <w:rsid w:val="00E43BF2"/>
    <w:rsid w:val="00E4768D"/>
    <w:rsid w:val="00E5102E"/>
    <w:rsid w:val="00E53707"/>
    <w:rsid w:val="00E62250"/>
    <w:rsid w:val="00E735F4"/>
    <w:rsid w:val="00E8085B"/>
    <w:rsid w:val="00E80CAB"/>
    <w:rsid w:val="00E86CF0"/>
    <w:rsid w:val="00E94951"/>
    <w:rsid w:val="00EA160F"/>
    <w:rsid w:val="00EB1B42"/>
    <w:rsid w:val="00EB3289"/>
    <w:rsid w:val="00EC0863"/>
    <w:rsid w:val="00EC0B50"/>
    <w:rsid w:val="00EC1463"/>
    <w:rsid w:val="00EC1B7E"/>
    <w:rsid w:val="00EC416A"/>
    <w:rsid w:val="00EC5CDF"/>
    <w:rsid w:val="00ED181C"/>
    <w:rsid w:val="00ED2158"/>
    <w:rsid w:val="00ED609A"/>
    <w:rsid w:val="00ED7E6E"/>
    <w:rsid w:val="00EE2F3C"/>
    <w:rsid w:val="00EF26BA"/>
    <w:rsid w:val="00EF4095"/>
    <w:rsid w:val="00EF6E74"/>
    <w:rsid w:val="00EF712B"/>
    <w:rsid w:val="00F0389A"/>
    <w:rsid w:val="00F063BE"/>
    <w:rsid w:val="00F076A2"/>
    <w:rsid w:val="00F12B64"/>
    <w:rsid w:val="00F1537D"/>
    <w:rsid w:val="00F16CFB"/>
    <w:rsid w:val="00F222CF"/>
    <w:rsid w:val="00F259A9"/>
    <w:rsid w:val="00F27267"/>
    <w:rsid w:val="00F41916"/>
    <w:rsid w:val="00F41C83"/>
    <w:rsid w:val="00F4422D"/>
    <w:rsid w:val="00F451AB"/>
    <w:rsid w:val="00F46232"/>
    <w:rsid w:val="00F515CC"/>
    <w:rsid w:val="00F56915"/>
    <w:rsid w:val="00F56F2B"/>
    <w:rsid w:val="00F65474"/>
    <w:rsid w:val="00F66C42"/>
    <w:rsid w:val="00F76EE2"/>
    <w:rsid w:val="00F80136"/>
    <w:rsid w:val="00F8183F"/>
    <w:rsid w:val="00F8191F"/>
    <w:rsid w:val="00F82753"/>
    <w:rsid w:val="00F8304F"/>
    <w:rsid w:val="00F8381B"/>
    <w:rsid w:val="00F83EBF"/>
    <w:rsid w:val="00F90491"/>
    <w:rsid w:val="00F90F76"/>
    <w:rsid w:val="00F93310"/>
    <w:rsid w:val="00F93C6E"/>
    <w:rsid w:val="00F96A52"/>
    <w:rsid w:val="00FB3275"/>
    <w:rsid w:val="00FC3C8D"/>
    <w:rsid w:val="00FC44F4"/>
    <w:rsid w:val="00FD2D1E"/>
    <w:rsid w:val="00FE04DB"/>
    <w:rsid w:val="00FE0D93"/>
    <w:rsid w:val="00FE3523"/>
    <w:rsid w:val="00FE49DD"/>
    <w:rsid w:val="00FE7BC1"/>
    <w:rsid w:val="00FF444A"/>
    <w:rsid w:val="00FF4FB6"/>
    <w:rsid w:val="00FF694F"/>
    <w:rsid w:val="00FF7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1D7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4FC9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52C5A"/>
    <w:pPr>
      <w:spacing w:after="0"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52C5A"/>
    <w:rPr>
      <w:sz w:val="18"/>
      <w:szCs w:val="18"/>
    </w:rPr>
  </w:style>
  <w:style w:type="paragraph" w:styleId="a4">
    <w:name w:val="Revision"/>
    <w:hidden/>
    <w:uiPriority w:val="99"/>
    <w:semiHidden/>
    <w:rsid w:val="007C0A35"/>
    <w:pPr>
      <w:spacing w:after="0" w:line="240" w:lineRule="auto"/>
    </w:pPr>
  </w:style>
  <w:style w:type="character" w:styleId="a5">
    <w:name w:val="annotation reference"/>
    <w:basedOn w:val="a0"/>
    <w:uiPriority w:val="99"/>
    <w:semiHidden/>
    <w:unhideWhenUsed/>
    <w:rsid w:val="00E735F4"/>
    <w:rPr>
      <w:sz w:val="21"/>
      <w:szCs w:val="21"/>
    </w:rPr>
  </w:style>
  <w:style w:type="paragraph" w:styleId="a6">
    <w:name w:val="annotation text"/>
    <w:basedOn w:val="a"/>
    <w:link w:val="Char0"/>
    <w:uiPriority w:val="99"/>
    <w:unhideWhenUsed/>
    <w:rsid w:val="00E735F4"/>
  </w:style>
  <w:style w:type="character" w:customStyle="1" w:styleId="Char0">
    <w:name w:val="批注文字 Char"/>
    <w:basedOn w:val="a0"/>
    <w:link w:val="a6"/>
    <w:uiPriority w:val="99"/>
    <w:rsid w:val="00E735F4"/>
  </w:style>
  <w:style w:type="paragraph" w:styleId="a7">
    <w:name w:val="annotation subject"/>
    <w:basedOn w:val="a6"/>
    <w:next w:val="a6"/>
    <w:link w:val="Char1"/>
    <w:uiPriority w:val="99"/>
    <w:semiHidden/>
    <w:unhideWhenUsed/>
    <w:rsid w:val="00E735F4"/>
    <w:rPr>
      <w:b/>
      <w:bCs/>
    </w:rPr>
  </w:style>
  <w:style w:type="character" w:customStyle="1" w:styleId="Char1">
    <w:name w:val="批注主题 Char"/>
    <w:basedOn w:val="Char0"/>
    <w:link w:val="a7"/>
    <w:uiPriority w:val="99"/>
    <w:semiHidden/>
    <w:rsid w:val="00E735F4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4FC9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52C5A"/>
    <w:pPr>
      <w:spacing w:after="0"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52C5A"/>
    <w:rPr>
      <w:sz w:val="18"/>
      <w:szCs w:val="18"/>
    </w:rPr>
  </w:style>
  <w:style w:type="paragraph" w:styleId="a4">
    <w:name w:val="Revision"/>
    <w:hidden/>
    <w:uiPriority w:val="99"/>
    <w:semiHidden/>
    <w:rsid w:val="007C0A35"/>
    <w:pPr>
      <w:spacing w:after="0" w:line="240" w:lineRule="auto"/>
    </w:pPr>
  </w:style>
  <w:style w:type="character" w:styleId="a5">
    <w:name w:val="annotation reference"/>
    <w:basedOn w:val="a0"/>
    <w:uiPriority w:val="99"/>
    <w:semiHidden/>
    <w:unhideWhenUsed/>
    <w:rsid w:val="00E735F4"/>
    <w:rPr>
      <w:sz w:val="21"/>
      <w:szCs w:val="21"/>
    </w:rPr>
  </w:style>
  <w:style w:type="paragraph" w:styleId="a6">
    <w:name w:val="annotation text"/>
    <w:basedOn w:val="a"/>
    <w:link w:val="Char0"/>
    <w:uiPriority w:val="99"/>
    <w:unhideWhenUsed/>
    <w:rsid w:val="00E735F4"/>
  </w:style>
  <w:style w:type="character" w:customStyle="1" w:styleId="Char0">
    <w:name w:val="批注文字 Char"/>
    <w:basedOn w:val="a0"/>
    <w:link w:val="a6"/>
    <w:uiPriority w:val="99"/>
    <w:rsid w:val="00E735F4"/>
  </w:style>
  <w:style w:type="paragraph" w:styleId="a7">
    <w:name w:val="annotation subject"/>
    <w:basedOn w:val="a6"/>
    <w:next w:val="a6"/>
    <w:link w:val="Char1"/>
    <w:uiPriority w:val="99"/>
    <w:semiHidden/>
    <w:unhideWhenUsed/>
    <w:rsid w:val="00E735F4"/>
    <w:rPr>
      <w:b/>
      <w:bCs/>
    </w:rPr>
  </w:style>
  <w:style w:type="character" w:customStyle="1" w:styleId="Char1">
    <w:name w:val="批注主题 Char"/>
    <w:basedOn w:val="Char0"/>
    <w:link w:val="a7"/>
    <w:uiPriority w:val="99"/>
    <w:semiHidden/>
    <w:rsid w:val="00E735F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ludwig-sun5.unil.ch/CancerImmunomeDB/ShowGene.php?Gene=EXOSC8" TargetMode="External"/><Relationship Id="rId13" Type="http://schemas.openxmlformats.org/officeDocument/2006/relationships/hyperlink" Target="http://ludwig-sun5.unil.ch/CancerImmunomeDB/ShowGene.php?Gene=TNRC18" TargetMode="External"/><Relationship Id="rId18" Type="http://schemas.openxmlformats.org/officeDocument/2006/relationships/hyperlink" Target="http://ludwig-sun5.unil.ch/CancerImmunomeDB/ShowGene.php?Gene=IVNS1ABP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ludwig-sun5.unil.ch/CancerImmunomeDB/ShowGene.php?Gene=RPL27A" TargetMode="External"/><Relationship Id="rId7" Type="http://schemas.openxmlformats.org/officeDocument/2006/relationships/hyperlink" Target="http://ludwig-sun5.unil.ch/CancerImmunomeDB/ShowGene.php?Gene=SNX6" TargetMode="External"/><Relationship Id="rId12" Type="http://schemas.openxmlformats.org/officeDocument/2006/relationships/hyperlink" Target="http://ludwig-sun5.unil.ch/CancerImmunomeDB/ShowGene.php?Gene=GRASP" TargetMode="External"/><Relationship Id="rId17" Type="http://schemas.openxmlformats.org/officeDocument/2006/relationships/hyperlink" Target="http://ludwig-sun5.unil.ch/CancerImmunomeDB/ShowGene.php?Gene=RASSF1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ludwig-sun5.unil.ch/CancerImmunomeDB/ShowGene.php?Gene=HLA-C" TargetMode="External"/><Relationship Id="rId20" Type="http://schemas.openxmlformats.org/officeDocument/2006/relationships/hyperlink" Target="http://ludwig-sun5.unil.ch/CancerImmunomeDB/ShowGene.php?Gene=YWHAE" TargetMode="External"/><Relationship Id="rId1" Type="http://schemas.openxmlformats.org/officeDocument/2006/relationships/styles" Target="styles.xml"/><Relationship Id="rId6" Type="http://schemas.openxmlformats.org/officeDocument/2006/relationships/hyperlink" Target="http://ludwig-sun5.unil.ch/CancerImmunomeDB/ShowGene.php?Gene=ANKRD12" TargetMode="External"/><Relationship Id="rId11" Type="http://schemas.openxmlformats.org/officeDocument/2006/relationships/hyperlink" Target="http://ludwig-sun5.unil.ch/CancerImmunomeDB/ShowGene.php?Gene=TACC2" TargetMode="External"/><Relationship Id="rId24" Type="http://schemas.microsoft.com/office/2011/relationships/people" Target="people.xml"/><Relationship Id="rId5" Type="http://schemas.openxmlformats.org/officeDocument/2006/relationships/hyperlink" Target="http://ludwig-sun5.unil.ch/CancerImmunomeDB/ShowGene.php?Gene=ACADVL" TargetMode="External"/><Relationship Id="rId15" Type="http://schemas.openxmlformats.org/officeDocument/2006/relationships/hyperlink" Target="http://ludwig-sun5.unil.ch/CancerImmunomeDB/ShowGene.php?Gene=TPI1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://ludwig-sun5.unil.ch/CancerImmunomeDB/ShowGene.php?Gene=PABPC1" TargetMode="External"/><Relationship Id="rId19" Type="http://schemas.openxmlformats.org/officeDocument/2006/relationships/hyperlink" Target="http://ludwig-sun5.unil.ch/CancerImmunomeDB/ShowGene.php?Gene=LMNA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ludwig-sun5.unil.ch/CancerImmunomeDB/ShowGene.php?Gene=ARID5A" TargetMode="External"/><Relationship Id="rId14" Type="http://schemas.openxmlformats.org/officeDocument/2006/relationships/hyperlink" Target="http://ludwig-sun5.unil.ch/CancerImmunomeDB/ShowGene.php?Gene=HLA-B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6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a</dc:creator>
  <cp:keywords/>
  <dc:description/>
  <cp:lastModifiedBy>[谢珊珊]</cp:lastModifiedBy>
  <cp:revision>6</cp:revision>
  <dcterms:created xsi:type="dcterms:W3CDTF">2018-02-22T19:23:00Z</dcterms:created>
  <dcterms:modified xsi:type="dcterms:W3CDTF">2018-02-24T13:30:00Z</dcterms:modified>
</cp:coreProperties>
</file>